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838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290746" w:rsidRPr="009B79B7" w:rsidTr="00E337EB">
        <w:tc>
          <w:tcPr>
            <w:tcW w:w="14879" w:type="dxa"/>
            <w:gridSpan w:val="10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</w:rPr>
            </w:pPr>
            <w:r w:rsidRPr="009B79B7">
              <w:rPr>
                <w:rFonts w:ascii="Times New Roman" w:hAnsi="Times New Roman" w:cs="Times New Roman"/>
              </w:rPr>
              <w:t>Supplementary Table 1: PROMs used in included studies to measure sex and intimacy outcomes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first author (year of publication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 w:type="page"/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 w:type="page"/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RTC QLQ-CR29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RTC QLQ-CR38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RTC QLQ-ANL27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-specific questionnaires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-C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FI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S </w:t>
            </w:r>
            <w:proofErr w:type="spellStart"/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S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lvic symptom questionnaire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MIS</w:t>
            </w:r>
            <w:r w:rsidRPr="009B79B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Axelsso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4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pStyle w:val="ListParagraph"/>
              <w:ind w:left="502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pStyle w:val="ListParagraph"/>
              <w:ind w:left="502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Bentze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Corrigan (2022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Corte (2011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Das (2010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DeFrancesco (2016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pStyle w:val="ListParagraph"/>
              <w:ind w:left="502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Fakhria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Gilbert (2020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Ginesi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Han (2014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Jephcott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Joseph (2016; 2023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Knowles (2015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Koerber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Kronborg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Lefevre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Provencher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Rooney (2024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pStyle w:val="ListParagraph"/>
              <w:ind w:left="502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Sauter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2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Savoie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3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Sunese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Tang (2015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Taylor (2022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Welzel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838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Yerrmailli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290746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449" w:type="dxa"/>
          </w:tcPr>
          <w:p w:rsidR="00290746" w:rsidRPr="009B79B7" w:rsidRDefault="00290746" w:rsidP="00E337EB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290746" w:rsidRPr="009B79B7" w:rsidTr="00E337EB">
        <w:tc>
          <w:tcPr>
            <w:tcW w:w="14879" w:type="dxa"/>
            <w:gridSpan w:val="10"/>
          </w:tcPr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Organisation for Research and Treatment of Cancer Quality of Life Questionnaire for use among patients with Colorectal Cancer- 29 checklist items 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Organisation for Research and Treatment of Cancer Quality of Life Questionnaire for use among patients with Colorectal Cancer- 38 checklist items 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European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Organisation for Research and Treatment of Cancer Quality of Life Questionnaire for use among patients with Anal Cancer- 27 checklist items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d 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Functional Assessment of Cancer Therapy- Colorectal 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Sexual Function Index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Outcomes Study Sexual Problems Scale</w:t>
            </w:r>
          </w:p>
          <w:p w:rsidR="00290746" w:rsidRPr="009B79B7" w:rsidRDefault="00290746" w:rsidP="00E337EB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 w:rsidRPr="009B79B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r w:rsidRPr="009B79B7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proofErr w:type="spellEnd"/>
            <w:r w:rsidRPr="009B79B7">
              <w:rPr>
                <w:rFonts w:ascii="Times New Roman" w:hAnsi="Times New Roman" w:cs="Times New Roman"/>
                <w:sz w:val="18"/>
                <w:szCs w:val="18"/>
              </w:rPr>
              <w:t xml:space="preserve"> Reported Outcomes Measurement Information System</w:t>
            </w:r>
          </w:p>
          <w:p w:rsidR="00290746" w:rsidRPr="009B79B7" w:rsidRDefault="00290746" w:rsidP="00E337EB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</w:tr>
    </w:tbl>
    <w:p w:rsidR="00EA6E0F" w:rsidRDefault="00EA6E0F">
      <w:bookmarkStart w:id="0" w:name="_GoBack"/>
      <w:bookmarkEnd w:id="0"/>
    </w:p>
    <w:sectPr w:rsidR="00EA6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423392"/>
    <w:multiLevelType w:val="hybridMultilevel"/>
    <w:tmpl w:val="4D80A744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746"/>
    <w:rsid w:val="00130E79"/>
    <w:rsid w:val="001356DD"/>
    <w:rsid w:val="001D122E"/>
    <w:rsid w:val="00290746"/>
    <w:rsid w:val="00292D96"/>
    <w:rsid w:val="002E54AE"/>
    <w:rsid w:val="003937BF"/>
    <w:rsid w:val="003F3199"/>
    <w:rsid w:val="0049180D"/>
    <w:rsid w:val="00566E0E"/>
    <w:rsid w:val="0059158D"/>
    <w:rsid w:val="00687E04"/>
    <w:rsid w:val="006A2CC8"/>
    <w:rsid w:val="007D1602"/>
    <w:rsid w:val="007D1C8B"/>
    <w:rsid w:val="007D2AE0"/>
    <w:rsid w:val="00870F67"/>
    <w:rsid w:val="009C2F5B"/>
    <w:rsid w:val="00B663C2"/>
    <w:rsid w:val="00B7677B"/>
    <w:rsid w:val="00CB1189"/>
    <w:rsid w:val="00CE7B8B"/>
    <w:rsid w:val="00DB1DE4"/>
    <w:rsid w:val="00DC0A09"/>
    <w:rsid w:val="00DC16EF"/>
    <w:rsid w:val="00EA6E0F"/>
    <w:rsid w:val="00FD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A0B3F-D242-4DA8-9E8C-6CC76CD3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74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74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07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5-08-05T08:13:00Z</dcterms:created>
  <dcterms:modified xsi:type="dcterms:W3CDTF">2025-08-05T08:14:00Z</dcterms:modified>
</cp:coreProperties>
</file>